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9AB" w:rsidRPr="002839AB" w:rsidRDefault="002839AB" w:rsidP="002839AB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proofErr w:type="spellStart"/>
      <w:r w:rsidRPr="002839AB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upplementary</w:t>
      </w:r>
      <w:proofErr w:type="spellEnd"/>
      <w:r w:rsidRPr="002839AB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</w:t>
      </w:r>
      <w:proofErr w:type="spellStart"/>
      <w:r w:rsidRPr="002839AB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Material</w:t>
      </w:r>
      <w:proofErr w:type="spellEnd"/>
      <w:r w:rsidRPr="002839AB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</w:t>
      </w:r>
      <w:r w:rsidR="00317C95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4</w:t>
      </w:r>
      <w:bookmarkStart w:id="0" w:name="_GoBack"/>
      <w:bookmarkEnd w:id="0"/>
      <w:r w:rsidRPr="002839AB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. Study </w:t>
      </w:r>
      <w:proofErr w:type="spellStart"/>
      <w:r w:rsidRPr="002839AB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arms</w:t>
      </w:r>
      <w:proofErr w:type="spellEnd"/>
      <w:r w:rsidRPr="002839AB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and </w:t>
      </w:r>
      <w:proofErr w:type="spellStart"/>
      <w:r w:rsidRPr="002839AB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analyses</w:t>
      </w:r>
      <w:proofErr w:type="spell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1"/>
        <w:gridCol w:w="1959"/>
        <w:gridCol w:w="6008"/>
      </w:tblGrid>
      <w:tr w:rsidR="002839AB" w:rsidRPr="002839AB" w:rsidTr="002839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efinition / Description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 xml:space="preserve">Study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ar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o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uromonitor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LN management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s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el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isu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dentificatio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ithou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lectrophysiologic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onitoring.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rynge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lp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Manual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lpa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th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rynx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o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firm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c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r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ac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fter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L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ssec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defin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raoperativ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leston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edle-bas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ONM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mitten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onitorin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s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rcutaneou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anscartilaginou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edl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lectrod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 th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rynge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sculatur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e.g.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ricothyroi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uscle)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mitten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ONM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ndardiz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imula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EMG recording of RLN and/o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gu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rv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e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teps, with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alys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atifi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y monitoring system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nufacturer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inuou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ONM (CIONM)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al-tim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rveillanc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gu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r RL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unc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via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inuou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imula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EMG recording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atifi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y devic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nufacturer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utomat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rend monitoring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utomat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rv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rend–monitorin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tform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dtronic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)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s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inuou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EM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alysi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defin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arm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reshold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for early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tec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signal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teriora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Subgroup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lectrod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figu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grat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EM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dotrache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ube versus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itch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on o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rfac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rynge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lectrod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rgic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volume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igh- versus low-volum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rgeon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institutions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lassifi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cord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o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nu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yroidectom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as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a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L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jur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isk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pecifi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portion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eduction in RL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jur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at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ssociat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with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ach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onitorin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ateg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riv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from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l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ontemporary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ri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Outcom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 xml:space="preserve"> –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prim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uromonitor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ost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otal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uromonitoring-relat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st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including capital equipment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sposabl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upplies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intenanc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 and training. ​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t cost offset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c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 RL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jur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–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lat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st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etwee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nitor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monitor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ategi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ress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net cost savings o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ces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ost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ryngoscop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use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Use of routine versus selectiv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operativ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stoperativ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ryngoscop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o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cumen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c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r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bilit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st per patient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Direct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direc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er-patient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st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ospitalisa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habilita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dicoleg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penditur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ductivit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ss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)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QALY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Qualit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adjusted lif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ar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s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in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fo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ach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uromonitor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ateg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chnical performance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idenc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yp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and pattern of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uromonitor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echnical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ilur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r signal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s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 ​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Manufacturer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dtron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IM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tform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e.g., NIM-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pons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NIM-Neuro, NIM Vital) supportin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mitten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ONM and CIONM with EM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b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APS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gu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lectrod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includin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rveTren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utomat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EMG tre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alysi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om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2 and C2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Xplor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ystems fo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rani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rv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onitoring with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yroi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/ENT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ul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abl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mitten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inuou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RLN monitoring with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ndardiz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b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channe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EMG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Dr. Lange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dic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VALANCHE SI 2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lat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EM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tform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ilor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o endocrin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ck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urgery, providin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mitten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ONM with procedure-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ecific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imula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recordin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figuration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CC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dic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NCC Smart IONM, a multipurpos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uromonitor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onsole with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figurabl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hannels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s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for RLN monitorin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ur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yroidectom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tus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General-purpos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raoperativ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uromonitor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ystems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lud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he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mploy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for RLN monitoring i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yroi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urgery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flect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terogeneou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devic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vailabilit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urovi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“Universal” EM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rynge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lectrod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EM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dotrache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b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patibl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with multipl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sol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resent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 major component of th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sposabl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lectrod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arket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abl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ross-platform recordin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ndardiza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Statistical methods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linic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dpoi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ivariabl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variabl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alys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RL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jur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othe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tegoric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utcom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s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hi-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quar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r Fishe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ac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st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variabl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gistic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gress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o estimate adjuste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dd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atio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95% confidenc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val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inuou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dpoi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Analysis of cost per case and operative tim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s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OVA or linea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gress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with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neraliz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linea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l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r non-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ametric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st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fo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kew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teroscedastic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stribution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Economic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 xml:space="preserve"> evaluation</w:t>
            </w: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st-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ffective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rement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ost-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ffectivenes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atio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lculat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c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a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st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vid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y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c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linic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enefit (RL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juri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vert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QALY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in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)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certaint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aly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n-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ametric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ootstrapp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o generate cost–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ffectivenes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n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ceptabilit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rv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;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gression-bas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rement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net benefit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 alternativ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mmar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easure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Sensitivit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analy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termin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One-way and multi-way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nsitivit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alys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rying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rgic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volume, technology mix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i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st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 and hospital setting (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ademic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vs community), plus scenario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alys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for RL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jur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at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dicoleg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st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,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ryngoscop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ategi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babilis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babilistic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nsitivit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alysi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with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ameter-specific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stribution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o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aracterise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joint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certaint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st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utcome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. </w:t>
            </w:r>
          </w:p>
        </w:tc>
      </w:tr>
      <w:tr w:rsidR="002839AB" w:rsidRPr="002839AB" w:rsidTr="002839AB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</w:pPr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 xml:space="preserve">DR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it-IT"/>
              </w:rPr>
              <w:t>comparis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riff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ign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839AB" w:rsidRPr="002839AB" w:rsidRDefault="002839AB" w:rsidP="002839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paris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otal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ospitalizatio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procedur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sts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unde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ach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onitoring scenario with th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alian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DRG 290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imbursement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riff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for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yroi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urgery,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atified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y monitoring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ateg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volume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tegor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to </w:t>
            </w:r>
            <w:proofErr w:type="spellStart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dentify</w:t>
            </w:r>
            <w:proofErr w:type="spellEnd"/>
            <w:r w:rsidRPr="00283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funding gaps and budget impact. </w:t>
            </w:r>
          </w:p>
        </w:tc>
      </w:tr>
    </w:tbl>
    <w:p w:rsidR="00E951C7" w:rsidRPr="002839AB" w:rsidRDefault="00E951C7">
      <w:pPr>
        <w:rPr>
          <w:rFonts w:ascii="Times New Roman" w:hAnsi="Times New Roman" w:cs="Times New Roman"/>
          <w:sz w:val="24"/>
          <w:szCs w:val="24"/>
        </w:rPr>
      </w:pPr>
    </w:p>
    <w:sectPr w:rsidR="00E951C7" w:rsidRPr="002839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62363"/>
    <w:multiLevelType w:val="multilevel"/>
    <w:tmpl w:val="674A2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AB"/>
    <w:rsid w:val="002839AB"/>
    <w:rsid w:val="00317C95"/>
    <w:rsid w:val="007E31DD"/>
    <w:rsid w:val="00A22905"/>
    <w:rsid w:val="00E9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48AED"/>
  <w15:chartTrackingRefBased/>
  <w15:docId w15:val="{F805659F-8DB6-4A37-B9BB-8B4AF0D14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link w:val="Titolo2Carattere"/>
    <w:uiPriority w:val="9"/>
    <w:qFormat/>
    <w:rsid w:val="002839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2839AB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customStyle="1" w:styleId="my-2">
    <w:name w:val="my-2"/>
    <w:basedOn w:val="Normale"/>
    <w:rsid w:val="00283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itation">
    <w:name w:val="citation"/>
    <w:basedOn w:val="Carpredefinitoparagrafo"/>
    <w:rsid w:val="002839AB"/>
  </w:style>
  <w:style w:type="character" w:styleId="Collegamentoipertestuale">
    <w:name w:val="Hyperlink"/>
    <w:basedOn w:val="Carpredefinitoparagrafo"/>
    <w:uiPriority w:val="99"/>
    <w:semiHidden/>
    <w:unhideWhenUsed/>
    <w:rsid w:val="002839AB"/>
    <w:rPr>
      <w:color w:val="0000FF"/>
      <w:u w:val="single"/>
    </w:rPr>
  </w:style>
  <w:style w:type="character" w:customStyle="1" w:styleId="relative">
    <w:name w:val="relative"/>
    <w:basedOn w:val="Carpredefinitoparagrafo"/>
    <w:rsid w:val="00283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3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49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ORENZO DIONIGI</dc:creator>
  <cp:keywords/>
  <dc:description/>
  <cp:lastModifiedBy>GIANLORENZO DIONIGI</cp:lastModifiedBy>
  <cp:revision>2</cp:revision>
  <dcterms:created xsi:type="dcterms:W3CDTF">2025-12-02T08:19:00Z</dcterms:created>
  <dcterms:modified xsi:type="dcterms:W3CDTF">2025-12-02T08:19:00Z</dcterms:modified>
</cp:coreProperties>
</file>